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408C0" w14:textId="77777777" w:rsidR="000F3C57" w:rsidRDefault="0079239F">
      <w:r>
        <w:rPr>
          <w:noProof/>
          <w:lang w:eastAsia="en-US"/>
        </w:rPr>
        <w:drawing>
          <wp:inline distT="0" distB="0" distL="0" distR="0" wp14:anchorId="283436E8" wp14:editId="762B2005">
            <wp:extent cx="4286723" cy="41987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 S2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7" t="1020" r="2559" b="28014"/>
                    <a:stretch/>
                  </pic:blipFill>
                  <pic:spPr bwMode="auto">
                    <a:xfrm>
                      <a:off x="0" y="0"/>
                      <a:ext cx="4297627" cy="4209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408ACF" w14:textId="77777777" w:rsidR="0079239F" w:rsidRPr="0079239F" w:rsidRDefault="0079239F" w:rsidP="00360690">
      <w:pPr>
        <w:spacing w:after="0" w:line="480" w:lineRule="auto"/>
        <w:rPr>
          <w:rFonts w:ascii="Times New Roman" w:hAnsi="Times New Roman" w:cs="Times New Roman"/>
        </w:rPr>
      </w:pPr>
      <w:r w:rsidRPr="0079239F">
        <w:rPr>
          <w:rFonts w:ascii="Times New Roman" w:hAnsi="Times New Roman" w:cs="Times New Roman"/>
          <w:b/>
          <w:bCs/>
        </w:rPr>
        <w:t>Fig.</w:t>
      </w:r>
      <w:r w:rsidR="00A363B6">
        <w:rPr>
          <w:rFonts w:ascii="Times New Roman" w:hAnsi="Times New Roman" w:cs="Times New Roman"/>
          <w:b/>
          <w:bCs/>
        </w:rPr>
        <w:t xml:space="preserve"> </w:t>
      </w:r>
      <w:r w:rsidRPr="0079239F">
        <w:rPr>
          <w:rFonts w:ascii="Times New Roman" w:hAnsi="Times New Roman" w:cs="Times New Roman"/>
          <w:b/>
          <w:bCs/>
        </w:rPr>
        <w:t xml:space="preserve">S2. </w:t>
      </w:r>
      <w:proofErr w:type="spellStart"/>
      <w:r w:rsidRPr="0079239F">
        <w:rPr>
          <w:rFonts w:ascii="Times New Roman" w:hAnsi="Times New Roman" w:cs="Times New Roman"/>
          <w:b/>
          <w:bCs/>
        </w:rPr>
        <w:t>CatDE</w:t>
      </w:r>
      <w:proofErr w:type="spellEnd"/>
      <w:r w:rsidRPr="0079239F">
        <w:rPr>
          <w:rFonts w:ascii="Times New Roman" w:hAnsi="Times New Roman" w:cs="Times New Roman"/>
          <w:b/>
          <w:bCs/>
        </w:rPr>
        <w:t xml:space="preserve"> is critical for catechol degradation.</w:t>
      </w:r>
    </w:p>
    <w:p w14:paraId="021A17F8" w14:textId="77777777" w:rsidR="0079239F" w:rsidRPr="0079239F" w:rsidRDefault="0079239F" w:rsidP="0036069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79239F">
        <w:rPr>
          <w:rFonts w:ascii="Times New Roman" w:hAnsi="Times New Roman" w:cs="Times New Roman"/>
        </w:rPr>
        <w:t xml:space="preserve">Sensitivity of the </w:t>
      </w:r>
      <w:r w:rsidRPr="0079239F">
        <w:rPr>
          <w:rFonts w:ascii="Times New Roman" w:hAnsi="Times New Roman" w:cs="Times New Roman"/>
          <w:i/>
          <w:iCs/>
        </w:rPr>
        <w:t>sfp</w:t>
      </w:r>
      <w:r w:rsidRPr="0079239F">
        <w:rPr>
          <w:rFonts w:ascii="Times New Roman" w:hAnsi="Times New Roman" w:cs="Times New Roman"/>
          <w:i/>
          <w:iCs/>
          <w:vertAlign w:val="superscript"/>
        </w:rPr>
        <w:t>0</w:t>
      </w:r>
      <w:r w:rsidRPr="0079239F">
        <w:rPr>
          <w:rFonts w:ascii="Times New Roman" w:hAnsi="Times New Roman" w:cs="Times New Roman"/>
        </w:rPr>
        <w:t xml:space="preserve"> (A) and </w:t>
      </w:r>
      <w:proofErr w:type="spellStart"/>
      <w:r w:rsidRPr="0079239F">
        <w:rPr>
          <w:rFonts w:ascii="Times New Roman" w:hAnsi="Times New Roman" w:cs="Times New Roman"/>
          <w:i/>
          <w:iCs/>
        </w:rPr>
        <w:t>sfp</w:t>
      </w:r>
      <w:proofErr w:type="spellEnd"/>
      <w:r w:rsidRPr="0079239F">
        <w:rPr>
          <w:rFonts w:ascii="Times New Roman" w:hAnsi="Times New Roman" w:cs="Times New Roman"/>
          <w:i/>
          <w:iCs/>
          <w:vertAlign w:val="superscript"/>
        </w:rPr>
        <w:t xml:space="preserve">+ </w:t>
      </w:r>
      <w:r w:rsidRPr="0079239F">
        <w:rPr>
          <w:rFonts w:ascii="Times New Roman" w:hAnsi="Times New Roman" w:cs="Times New Roman"/>
        </w:rPr>
        <w:t xml:space="preserve">strains (B) to catechol was evaluated </w:t>
      </w:r>
      <w:r w:rsidR="006117C6">
        <w:rPr>
          <w:rFonts w:ascii="Times New Roman" w:hAnsi="Times New Roman" w:cs="Times New Roman"/>
        </w:rPr>
        <w:t xml:space="preserve">in </w:t>
      </w:r>
      <w:proofErr w:type="spellStart"/>
      <w:r w:rsidR="006117C6">
        <w:rPr>
          <w:rFonts w:ascii="Times New Roman" w:hAnsi="Times New Roman" w:cs="Times New Roman"/>
        </w:rPr>
        <w:t>Belitsky</w:t>
      </w:r>
      <w:proofErr w:type="spellEnd"/>
      <w:r w:rsidR="006117C6">
        <w:rPr>
          <w:rFonts w:ascii="Times New Roman" w:hAnsi="Times New Roman" w:cs="Times New Roman"/>
        </w:rPr>
        <w:t xml:space="preserve"> minimal</w:t>
      </w:r>
      <w:r w:rsidR="006117C6" w:rsidRPr="0079239F">
        <w:rPr>
          <w:rFonts w:ascii="Times New Roman" w:hAnsi="Times New Roman" w:cs="Times New Roman"/>
        </w:rPr>
        <w:t xml:space="preserve"> medium </w:t>
      </w:r>
      <w:r w:rsidRPr="0079239F">
        <w:rPr>
          <w:rFonts w:ascii="Times New Roman" w:hAnsi="Times New Roman" w:cs="Times New Roman"/>
        </w:rPr>
        <w:t xml:space="preserve">using a disk diffusion assay. </w:t>
      </w:r>
      <w:r w:rsidR="00702B0D">
        <w:rPr>
          <w:rFonts w:ascii="Times New Roman" w:hAnsi="Times New Roman" w:cs="Times New Roman"/>
        </w:rPr>
        <w:t xml:space="preserve">10 </w:t>
      </w:r>
      <w:r w:rsidR="00702B0D">
        <w:rPr>
          <w:rFonts w:ascii="Calibri" w:hAnsi="Calibri" w:cs="Calibri"/>
        </w:rPr>
        <w:t>µ</w:t>
      </w:r>
      <w:r w:rsidR="00702B0D">
        <w:rPr>
          <w:rFonts w:ascii="Times New Roman" w:hAnsi="Times New Roman" w:cs="Times New Roman"/>
        </w:rPr>
        <w:t xml:space="preserve">l of 1 M catechol was applied to each disk. </w:t>
      </w:r>
      <w:r w:rsidRPr="0079239F">
        <w:rPr>
          <w:rFonts w:ascii="Times New Roman" w:hAnsi="Times New Roman" w:cs="Times New Roman"/>
        </w:rPr>
        <w:t>The data are expr</w:t>
      </w:r>
      <w:r>
        <w:rPr>
          <w:rFonts w:ascii="Times New Roman" w:hAnsi="Times New Roman" w:cs="Times New Roman"/>
        </w:rPr>
        <w:t>essed as the diameter (mean ± SEM</w:t>
      </w:r>
      <w:r w:rsidRPr="0079239F">
        <w:rPr>
          <w:rFonts w:ascii="Times New Roman" w:hAnsi="Times New Roman" w:cs="Times New Roman"/>
        </w:rPr>
        <w:t xml:space="preserve">; n = 3) of the inhibition zone (mm). Significant differences between wild type and mutant strains are indicated: </w:t>
      </w:r>
      <w:r w:rsidRPr="0079239F">
        <w:rPr>
          <w:rFonts w:ascii="Times New Roman" w:hAnsi="Times New Roman" w:cs="Times New Roman"/>
          <w:vertAlign w:val="superscript"/>
        </w:rPr>
        <w:t>**</w:t>
      </w:r>
      <w:r w:rsidRPr="0079239F">
        <w:rPr>
          <w:rFonts w:ascii="Times New Roman" w:hAnsi="Times New Roman" w:cs="Times New Roman"/>
        </w:rPr>
        <w:t>P &lt; 0.01.</w:t>
      </w:r>
    </w:p>
    <w:p w14:paraId="643B6FBC" w14:textId="23B16363" w:rsidR="0079239F" w:rsidRPr="00E61E38" w:rsidRDefault="0079239F" w:rsidP="00E61E38">
      <w:pPr>
        <w:spacing w:after="0" w:line="480" w:lineRule="auto"/>
        <w:jc w:val="both"/>
        <w:rPr>
          <w:rFonts w:ascii="Times New Roman" w:hAnsi="Times New Roman" w:cs="Times New Roman"/>
        </w:rPr>
      </w:pPr>
      <w:r w:rsidRPr="0079239F">
        <w:rPr>
          <w:rFonts w:ascii="Times New Roman" w:hAnsi="Times New Roman" w:cs="Times New Roman"/>
        </w:rPr>
        <w:t>Representative g</w:t>
      </w:r>
      <w:r w:rsidR="008F7602">
        <w:rPr>
          <w:rFonts w:ascii="Times New Roman" w:hAnsi="Times New Roman" w:cs="Times New Roman"/>
        </w:rPr>
        <w:t xml:space="preserve">rowth curves in </w:t>
      </w:r>
      <w:proofErr w:type="spellStart"/>
      <w:r w:rsidR="008F7602">
        <w:rPr>
          <w:rFonts w:ascii="Times New Roman" w:hAnsi="Times New Roman" w:cs="Times New Roman"/>
        </w:rPr>
        <w:t>Belitsky</w:t>
      </w:r>
      <w:proofErr w:type="spellEnd"/>
      <w:r w:rsidR="008F7602">
        <w:rPr>
          <w:rFonts w:ascii="Times New Roman" w:hAnsi="Times New Roman" w:cs="Times New Roman"/>
        </w:rPr>
        <w:t xml:space="preserve"> minimal</w:t>
      </w:r>
      <w:r w:rsidRPr="0079239F">
        <w:rPr>
          <w:rFonts w:ascii="Times New Roman" w:hAnsi="Times New Roman" w:cs="Times New Roman"/>
        </w:rPr>
        <w:t xml:space="preserve"> medium with </w:t>
      </w:r>
      <w:r w:rsidRPr="0079239F">
        <w:rPr>
          <w:rFonts w:ascii="Times New Roman" w:hAnsi="Times New Roman" w:cs="Times New Roman"/>
          <w:i/>
          <w:iCs/>
        </w:rPr>
        <w:t>sfp</w:t>
      </w:r>
      <w:r w:rsidRPr="0079239F">
        <w:rPr>
          <w:rFonts w:ascii="Times New Roman" w:hAnsi="Times New Roman" w:cs="Times New Roman"/>
          <w:i/>
          <w:iCs/>
          <w:vertAlign w:val="superscript"/>
        </w:rPr>
        <w:t>0</w:t>
      </w:r>
      <w:r w:rsidRPr="0079239F">
        <w:rPr>
          <w:rFonts w:ascii="Times New Roman" w:hAnsi="Times New Roman" w:cs="Times New Roman"/>
        </w:rPr>
        <w:t xml:space="preserve"> (C) and </w:t>
      </w:r>
      <w:proofErr w:type="spellStart"/>
      <w:r w:rsidRPr="0079239F">
        <w:rPr>
          <w:rFonts w:ascii="Times New Roman" w:hAnsi="Times New Roman" w:cs="Times New Roman"/>
          <w:i/>
          <w:iCs/>
        </w:rPr>
        <w:t>sfp</w:t>
      </w:r>
      <w:proofErr w:type="spellEnd"/>
      <w:r w:rsidRPr="0079239F">
        <w:rPr>
          <w:rFonts w:ascii="Times New Roman" w:hAnsi="Times New Roman" w:cs="Times New Roman"/>
          <w:i/>
          <w:iCs/>
          <w:vertAlign w:val="superscript"/>
        </w:rPr>
        <w:t xml:space="preserve">+ </w:t>
      </w:r>
      <w:r w:rsidRPr="0079239F">
        <w:rPr>
          <w:rFonts w:ascii="Times New Roman" w:hAnsi="Times New Roman" w:cs="Times New Roman"/>
        </w:rPr>
        <w:t xml:space="preserve">strains (D). 2mM catechol was used for both sets of experiments. </w:t>
      </w:r>
    </w:p>
    <w:p w14:paraId="573A656C" w14:textId="77777777" w:rsidR="0079239F" w:rsidRDefault="0079239F"/>
    <w:p w14:paraId="7651D02D" w14:textId="77777777" w:rsidR="0079239F" w:rsidRDefault="0079239F"/>
    <w:p w14:paraId="340D921E" w14:textId="4C0B6A5F" w:rsidR="006F25F8" w:rsidRDefault="006F25F8">
      <w:bookmarkStart w:id="0" w:name="_GoBack"/>
      <w:bookmarkEnd w:id="0"/>
    </w:p>
    <w:sectPr w:rsidR="006F25F8" w:rsidSect="003C0B8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2DB7EE" w14:textId="77777777" w:rsidR="001F143B" w:rsidRDefault="001F143B" w:rsidP="006637FD">
      <w:pPr>
        <w:spacing w:after="0" w:line="240" w:lineRule="auto"/>
      </w:pPr>
      <w:r>
        <w:separator/>
      </w:r>
    </w:p>
  </w:endnote>
  <w:endnote w:type="continuationSeparator" w:id="0">
    <w:p w14:paraId="366E6CBA" w14:textId="77777777" w:rsidR="001F143B" w:rsidRDefault="001F143B" w:rsidP="00663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C7FB5D" w14:textId="26994071" w:rsidR="002B3FAB" w:rsidRDefault="002B3FAB">
    <w:pPr>
      <w:pStyle w:val="Footer"/>
      <w:jc w:val="right"/>
    </w:pPr>
  </w:p>
  <w:p w14:paraId="20031E9D" w14:textId="77777777" w:rsidR="002B3FAB" w:rsidRDefault="002B3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381C02" w14:textId="77777777" w:rsidR="001F143B" w:rsidRDefault="001F143B" w:rsidP="006637FD">
      <w:pPr>
        <w:spacing w:after="0" w:line="240" w:lineRule="auto"/>
      </w:pPr>
      <w:r>
        <w:separator/>
      </w:r>
    </w:p>
  </w:footnote>
  <w:footnote w:type="continuationSeparator" w:id="0">
    <w:p w14:paraId="2EB1B190" w14:textId="77777777" w:rsidR="001F143B" w:rsidRDefault="001F143B" w:rsidP="006637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F968AB"/>
    <w:multiLevelType w:val="hybridMultilevel"/>
    <w:tmpl w:val="63D66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e5aes1wztt1efwtnprv5c92ffa0525ae9&quot;&gt;Y6F7-8-3&lt;record-ids&gt;&lt;item&gt;94&lt;/item&gt;&lt;item&gt;129&lt;/item&gt;&lt;item&gt;132&lt;/item&gt;&lt;item&gt;177&lt;/item&gt;&lt;/record-ids&gt;&lt;/item&gt;&lt;/Libraries&gt;"/>
  </w:docVars>
  <w:rsids>
    <w:rsidRoot w:val="00DE35D2"/>
    <w:rsid w:val="00006608"/>
    <w:rsid w:val="00010B52"/>
    <w:rsid w:val="000413CC"/>
    <w:rsid w:val="0005333C"/>
    <w:rsid w:val="00054551"/>
    <w:rsid w:val="000563A0"/>
    <w:rsid w:val="0006031E"/>
    <w:rsid w:val="00075A75"/>
    <w:rsid w:val="00077C2F"/>
    <w:rsid w:val="0009077C"/>
    <w:rsid w:val="00090F53"/>
    <w:rsid w:val="000945BA"/>
    <w:rsid w:val="000A51BF"/>
    <w:rsid w:val="000B4AFA"/>
    <w:rsid w:val="000B7A8A"/>
    <w:rsid w:val="000C232C"/>
    <w:rsid w:val="000C50A9"/>
    <w:rsid w:val="000C59F6"/>
    <w:rsid w:val="000D1854"/>
    <w:rsid w:val="000F001E"/>
    <w:rsid w:val="000F3C57"/>
    <w:rsid w:val="00105C1A"/>
    <w:rsid w:val="00110840"/>
    <w:rsid w:val="001202E3"/>
    <w:rsid w:val="00121B85"/>
    <w:rsid w:val="00123525"/>
    <w:rsid w:val="001534EA"/>
    <w:rsid w:val="00154939"/>
    <w:rsid w:val="001660EE"/>
    <w:rsid w:val="001672A8"/>
    <w:rsid w:val="001768E0"/>
    <w:rsid w:val="001847D6"/>
    <w:rsid w:val="00187564"/>
    <w:rsid w:val="001B52B3"/>
    <w:rsid w:val="001B776B"/>
    <w:rsid w:val="001C1FF7"/>
    <w:rsid w:val="001C33E7"/>
    <w:rsid w:val="001D379C"/>
    <w:rsid w:val="001D6E06"/>
    <w:rsid w:val="001F143B"/>
    <w:rsid w:val="00210352"/>
    <w:rsid w:val="00213AAC"/>
    <w:rsid w:val="00220220"/>
    <w:rsid w:val="00224B84"/>
    <w:rsid w:val="0023729C"/>
    <w:rsid w:val="00250C82"/>
    <w:rsid w:val="00287084"/>
    <w:rsid w:val="002B3FAB"/>
    <w:rsid w:val="002D4C7A"/>
    <w:rsid w:val="002E78A7"/>
    <w:rsid w:val="002F35C5"/>
    <w:rsid w:val="00302507"/>
    <w:rsid w:val="003179F5"/>
    <w:rsid w:val="00335FFF"/>
    <w:rsid w:val="0034145C"/>
    <w:rsid w:val="00356284"/>
    <w:rsid w:val="00357502"/>
    <w:rsid w:val="00360690"/>
    <w:rsid w:val="00364B1D"/>
    <w:rsid w:val="0037357E"/>
    <w:rsid w:val="00376C59"/>
    <w:rsid w:val="0038026E"/>
    <w:rsid w:val="00385291"/>
    <w:rsid w:val="0039370B"/>
    <w:rsid w:val="003A7049"/>
    <w:rsid w:val="003B10EC"/>
    <w:rsid w:val="003B160E"/>
    <w:rsid w:val="003C0B86"/>
    <w:rsid w:val="003D7029"/>
    <w:rsid w:val="003E30C5"/>
    <w:rsid w:val="003F5FB2"/>
    <w:rsid w:val="004022E5"/>
    <w:rsid w:val="00407774"/>
    <w:rsid w:val="004304DA"/>
    <w:rsid w:val="00436D57"/>
    <w:rsid w:val="00450D62"/>
    <w:rsid w:val="00452301"/>
    <w:rsid w:val="00486EB7"/>
    <w:rsid w:val="004B5B3F"/>
    <w:rsid w:val="004C1222"/>
    <w:rsid w:val="004E17B0"/>
    <w:rsid w:val="00513C6C"/>
    <w:rsid w:val="00516BCC"/>
    <w:rsid w:val="0054028E"/>
    <w:rsid w:val="00555F6A"/>
    <w:rsid w:val="00562D7D"/>
    <w:rsid w:val="0057357E"/>
    <w:rsid w:val="00573BAD"/>
    <w:rsid w:val="00577ABF"/>
    <w:rsid w:val="005831F6"/>
    <w:rsid w:val="00583CC4"/>
    <w:rsid w:val="005B48D4"/>
    <w:rsid w:val="005C16AD"/>
    <w:rsid w:val="005E65EA"/>
    <w:rsid w:val="005F1EDA"/>
    <w:rsid w:val="0060025D"/>
    <w:rsid w:val="006117C6"/>
    <w:rsid w:val="00622F46"/>
    <w:rsid w:val="00627EEE"/>
    <w:rsid w:val="00643FE7"/>
    <w:rsid w:val="00644048"/>
    <w:rsid w:val="006543A1"/>
    <w:rsid w:val="006637FD"/>
    <w:rsid w:val="00676C7E"/>
    <w:rsid w:val="00683324"/>
    <w:rsid w:val="00692DF6"/>
    <w:rsid w:val="006A3650"/>
    <w:rsid w:val="006A55EA"/>
    <w:rsid w:val="006A6E56"/>
    <w:rsid w:val="006B1820"/>
    <w:rsid w:val="006B3DE9"/>
    <w:rsid w:val="006C067B"/>
    <w:rsid w:val="006C4A9A"/>
    <w:rsid w:val="006C6B42"/>
    <w:rsid w:val="006F25F8"/>
    <w:rsid w:val="007022F4"/>
    <w:rsid w:val="00702B0D"/>
    <w:rsid w:val="007131B3"/>
    <w:rsid w:val="007351FD"/>
    <w:rsid w:val="007471A5"/>
    <w:rsid w:val="00763A58"/>
    <w:rsid w:val="00764AC6"/>
    <w:rsid w:val="00780798"/>
    <w:rsid w:val="0079239F"/>
    <w:rsid w:val="007A12D9"/>
    <w:rsid w:val="007C53E7"/>
    <w:rsid w:val="007C7DCC"/>
    <w:rsid w:val="007D1222"/>
    <w:rsid w:val="007D2345"/>
    <w:rsid w:val="007D76AA"/>
    <w:rsid w:val="007E59BC"/>
    <w:rsid w:val="00815F8C"/>
    <w:rsid w:val="00820BFE"/>
    <w:rsid w:val="0083724D"/>
    <w:rsid w:val="0087541B"/>
    <w:rsid w:val="00891BDE"/>
    <w:rsid w:val="0089403D"/>
    <w:rsid w:val="008A5F31"/>
    <w:rsid w:val="008C0F2A"/>
    <w:rsid w:val="008C59CC"/>
    <w:rsid w:val="008D4B18"/>
    <w:rsid w:val="008E426C"/>
    <w:rsid w:val="008E76AE"/>
    <w:rsid w:val="008F019D"/>
    <w:rsid w:val="008F4167"/>
    <w:rsid w:val="008F7602"/>
    <w:rsid w:val="009010F7"/>
    <w:rsid w:val="00902275"/>
    <w:rsid w:val="00902F48"/>
    <w:rsid w:val="0090703D"/>
    <w:rsid w:val="009111BE"/>
    <w:rsid w:val="00923B26"/>
    <w:rsid w:val="00923CA7"/>
    <w:rsid w:val="009306D1"/>
    <w:rsid w:val="00931839"/>
    <w:rsid w:val="009321F2"/>
    <w:rsid w:val="00951472"/>
    <w:rsid w:val="00957170"/>
    <w:rsid w:val="00973EA8"/>
    <w:rsid w:val="00983427"/>
    <w:rsid w:val="009A3509"/>
    <w:rsid w:val="009A719F"/>
    <w:rsid w:val="009B14F1"/>
    <w:rsid w:val="009D3578"/>
    <w:rsid w:val="009E0CB9"/>
    <w:rsid w:val="009E2639"/>
    <w:rsid w:val="009F0271"/>
    <w:rsid w:val="00A00486"/>
    <w:rsid w:val="00A15F7C"/>
    <w:rsid w:val="00A32CC6"/>
    <w:rsid w:val="00A359F1"/>
    <w:rsid w:val="00A363B6"/>
    <w:rsid w:val="00A51CCA"/>
    <w:rsid w:val="00A579EB"/>
    <w:rsid w:val="00A70534"/>
    <w:rsid w:val="00A73F73"/>
    <w:rsid w:val="00A81662"/>
    <w:rsid w:val="00AA067A"/>
    <w:rsid w:val="00AA55C2"/>
    <w:rsid w:val="00AB113B"/>
    <w:rsid w:val="00AC0970"/>
    <w:rsid w:val="00AC0A54"/>
    <w:rsid w:val="00AC775A"/>
    <w:rsid w:val="00AC7A78"/>
    <w:rsid w:val="00AE382F"/>
    <w:rsid w:val="00AE3DFA"/>
    <w:rsid w:val="00AF2F74"/>
    <w:rsid w:val="00B00220"/>
    <w:rsid w:val="00B11A95"/>
    <w:rsid w:val="00B16A34"/>
    <w:rsid w:val="00B224DD"/>
    <w:rsid w:val="00B7128C"/>
    <w:rsid w:val="00B8785B"/>
    <w:rsid w:val="00BA2F0D"/>
    <w:rsid w:val="00BB05FF"/>
    <w:rsid w:val="00BC6DF2"/>
    <w:rsid w:val="00BD2234"/>
    <w:rsid w:val="00BD2CA2"/>
    <w:rsid w:val="00BD7B92"/>
    <w:rsid w:val="00BE5635"/>
    <w:rsid w:val="00BF407C"/>
    <w:rsid w:val="00BF5C82"/>
    <w:rsid w:val="00BF6D95"/>
    <w:rsid w:val="00C06547"/>
    <w:rsid w:val="00C10D4C"/>
    <w:rsid w:val="00C12053"/>
    <w:rsid w:val="00C32FFC"/>
    <w:rsid w:val="00C45F23"/>
    <w:rsid w:val="00C46957"/>
    <w:rsid w:val="00C57869"/>
    <w:rsid w:val="00C632CF"/>
    <w:rsid w:val="00C71791"/>
    <w:rsid w:val="00C72FD2"/>
    <w:rsid w:val="00C75125"/>
    <w:rsid w:val="00C75FF6"/>
    <w:rsid w:val="00C82540"/>
    <w:rsid w:val="00CA2030"/>
    <w:rsid w:val="00CB6872"/>
    <w:rsid w:val="00CC4AD5"/>
    <w:rsid w:val="00CD6D1B"/>
    <w:rsid w:val="00CE7BE2"/>
    <w:rsid w:val="00CF030A"/>
    <w:rsid w:val="00CF574C"/>
    <w:rsid w:val="00CF6CDB"/>
    <w:rsid w:val="00D019E4"/>
    <w:rsid w:val="00D2558B"/>
    <w:rsid w:val="00D33EEA"/>
    <w:rsid w:val="00D65AFD"/>
    <w:rsid w:val="00D835E6"/>
    <w:rsid w:val="00D85974"/>
    <w:rsid w:val="00D9636A"/>
    <w:rsid w:val="00DC76D6"/>
    <w:rsid w:val="00DD4941"/>
    <w:rsid w:val="00DE35D2"/>
    <w:rsid w:val="00DF142C"/>
    <w:rsid w:val="00DF6B9C"/>
    <w:rsid w:val="00E33FA6"/>
    <w:rsid w:val="00E43452"/>
    <w:rsid w:val="00E528EA"/>
    <w:rsid w:val="00E61E38"/>
    <w:rsid w:val="00E61F41"/>
    <w:rsid w:val="00E711B5"/>
    <w:rsid w:val="00E723F7"/>
    <w:rsid w:val="00E74497"/>
    <w:rsid w:val="00E754F4"/>
    <w:rsid w:val="00E77000"/>
    <w:rsid w:val="00E95AF5"/>
    <w:rsid w:val="00EA05FA"/>
    <w:rsid w:val="00EB013E"/>
    <w:rsid w:val="00EC0B27"/>
    <w:rsid w:val="00EC6085"/>
    <w:rsid w:val="00EF656A"/>
    <w:rsid w:val="00F02D99"/>
    <w:rsid w:val="00F14126"/>
    <w:rsid w:val="00F505F5"/>
    <w:rsid w:val="00F70F53"/>
    <w:rsid w:val="00F74112"/>
    <w:rsid w:val="00F76EC7"/>
    <w:rsid w:val="00F93D65"/>
    <w:rsid w:val="00FB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D1CE"/>
  <w15:chartTrackingRefBased/>
  <w15:docId w15:val="{8DD9E476-9AB0-44EF-8996-DA943840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35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35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5D2"/>
  </w:style>
  <w:style w:type="paragraph" w:styleId="Footer">
    <w:name w:val="footer"/>
    <w:basedOn w:val="Normal"/>
    <w:link w:val="Foot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5D2"/>
  </w:style>
  <w:style w:type="character" w:customStyle="1" w:styleId="apple-converted-space">
    <w:name w:val="apple-converted-space"/>
    <w:basedOn w:val="DefaultParagraphFont"/>
    <w:rsid w:val="00DE35D2"/>
  </w:style>
  <w:style w:type="character" w:customStyle="1" w:styleId="il">
    <w:name w:val="il"/>
    <w:basedOn w:val="DefaultParagraphFont"/>
    <w:rsid w:val="00DE35D2"/>
  </w:style>
  <w:style w:type="character" w:styleId="Hyperlink">
    <w:name w:val="Hyperlink"/>
    <w:basedOn w:val="DefaultParagraphFont"/>
    <w:uiPriority w:val="99"/>
    <w:unhideWhenUsed/>
    <w:rsid w:val="00DE35D2"/>
    <w:rPr>
      <w:color w:val="0000FF"/>
      <w:u w:val="single"/>
    </w:rPr>
  </w:style>
  <w:style w:type="character" w:customStyle="1" w:styleId="small-caps">
    <w:name w:val="small-caps"/>
    <w:basedOn w:val="DefaultParagraphFont"/>
    <w:rsid w:val="00DE35D2"/>
  </w:style>
  <w:style w:type="character" w:customStyle="1" w:styleId="current-selection">
    <w:name w:val="current-selection"/>
    <w:basedOn w:val="DefaultParagraphFont"/>
    <w:rsid w:val="00DE35D2"/>
  </w:style>
  <w:style w:type="character" w:customStyle="1" w:styleId="a">
    <w:name w:val="_"/>
    <w:basedOn w:val="DefaultParagraphFont"/>
    <w:rsid w:val="00DE35D2"/>
  </w:style>
  <w:style w:type="character" w:customStyle="1" w:styleId="ff3">
    <w:name w:val="ff3"/>
    <w:basedOn w:val="DefaultParagraphFont"/>
    <w:rsid w:val="00DE35D2"/>
  </w:style>
  <w:style w:type="character" w:customStyle="1" w:styleId="ff6">
    <w:name w:val="ff6"/>
    <w:basedOn w:val="DefaultParagraphFont"/>
    <w:rsid w:val="00DE35D2"/>
  </w:style>
  <w:style w:type="character" w:customStyle="1" w:styleId="ff8">
    <w:name w:val="ff8"/>
    <w:basedOn w:val="DefaultParagraphFont"/>
    <w:rsid w:val="00DE35D2"/>
  </w:style>
  <w:style w:type="table" w:styleId="TableGrid">
    <w:name w:val="Table Grid"/>
    <w:basedOn w:val="TableNormal"/>
    <w:uiPriority w:val="39"/>
    <w:rsid w:val="00DE3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E35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35D2"/>
    <w:rPr>
      <w:rFonts w:ascii="Courier New" w:eastAsia="Times New Roman" w:hAnsi="Courier New" w:cs="Courier New"/>
      <w:sz w:val="20"/>
      <w:szCs w:val="20"/>
    </w:rPr>
  </w:style>
  <w:style w:type="character" w:customStyle="1" w:styleId="m-4106883653680148568apple-converted-space">
    <w:name w:val="m_-4106883653680148568apple-converted-space"/>
    <w:basedOn w:val="DefaultParagraphFont"/>
    <w:rsid w:val="00DE35D2"/>
  </w:style>
  <w:style w:type="character" w:styleId="LineNumber">
    <w:name w:val="line number"/>
    <w:basedOn w:val="DefaultParagraphFont"/>
    <w:uiPriority w:val="99"/>
    <w:semiHidden/>
    <w:unhideWhenUsed/>
    <w:rsid w:val="00DE35D2"/>
  </w:style>
  <w:style w:type="paragraph" w:customStyle="1" w:styleId="EndNoteBibliographyTitle">
    <w:name w:val="EndNote Bibliography Title"/>
    <w:basedOn w:val="Normal"/>
    <w:link w:val="EndNoteBibliographyTitleChar"/>
    <w:rsid w:val="00DE35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5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35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5D2"/>
    <w:rPr>
      <w:rFonts w:ascii="Calibri" w:hAnsi="Calibri" w:cs="Calibri"/>
      <w:noProof/>
    </w:rPr>
  </w:style>
  <w:style w:type="character" w:customStyle="1" w:styleId="inline-l2-heading">
    <w:name w:val="inline-l2-heading"/>
    <w:basedOn w:val="DefaultParagraphFont"/>
    <w:rsid w:val="00DE35D2"/>
  </w:style>
  <w:style w:type="character" w:styleId="CommentReference">
    <w:name w:val="annotation reference"/>
    <w:basedOn w:val="DefaultParagraphFont"/>
    <w:uiPriority w:val="99"/>
    <w:semiHidden/>
    <w:unhideWhenUsed/>
    <w:rsid w:val="00DE35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5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5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5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5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5D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5D2"/>
    <w:rPr>
      <w:rFonts w:ascii="Times New Roman" w:hAnsi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E35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1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DE4B6-3BE7-4302-AAD2-58FD2E594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Pi</dc:creator>
  <cp:keywords/>
  <dc:description/>
  <cp:lastModifiedBy>hl Pi</cp:lastModifiedBy>
  <cp:revision>5</cp:revision>
  <cp:lastPrinted>2018-06-06T16:23:00Z</cp:lastPrinted>
  <dcterms:created xsi:type="dcterms:W3CDTF">2018-07-03T14:27:00Z</dcterms:created>
  <dcterms:modified xsi:type="dcterms:W3CDTF">2018-07-03T14:31:00Z</dcterms:modified>
</cp:coreProperties>
</file>